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6542"/>
      </w:tblGrid>
      <w:tr w:rsidR="005F08F2" w:rsidRPr="00687A62" w14:paraId="3138AA04" w14:textId="77777777" w:rsidTr="00FE1D9A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29BB49EF" w14:textId="04515390" w:rsidR="005F08F2" w:rsidRPr="00687A62" w:rsidRDefault="005F08F2" w:rsidP="0030702D">
            <w:pPr>
              <w:spacing w:line="240" w:lineRule="auto"/>
              <w:rPr>
                <w:noProof/>
              </w:rPr>
            </w:pPr>
            <w:r w:rsidRPr="00687A62">
              <w:rPr>
                <w:noProof/>
              </w:rPr>
              <w:t xml:space="preserve">Street </w:t>
            </w:r>
            <w:r w:rsidR="006C609E" w:rsidRPr="006C609E">
              <w:rPr>
                <w:noProof/>
              </w:rPr>
              <w:t>Coordination</w:t>
            </w:r>
          </w:p>
        </w:tc>
        <w:tc>
          <w:tcPr>
            <w:tcW w:w="6542" w:type="dxa"/>
            <w:tcBorders>
              <w:top w:val="single" w:sz="4" w:space="0" w:color="auto"/>
              <w:bottom w:val="single" w:sz="4" w:space="0" w:color="auto"/>
            </w:tcBorders>
          </w:tcPr>
          <w:p w14:paraId="1110166A" w14:textId="77777777" w:rsidR="005F08F2" w:rsidRPr="00687A62" w:rsidRDefault="005F08F2" w:rsidP="0030702D">
            <w:pPr>
              <w:spacing w:line="240" w:lineRule="auto"/>
            </w:pPr>
            <w:r w:rsidRPr="00687A62">
              <w:t>Condition Description</w:t>
            </w:r>
          </w:p>
        </w:tc>
      </w:tr>
      <w:tr w:rsidR="005F08F2" w:rsidRPr="00687A62" w14:paraId="673FAC78" w14:textId="77777777" w:rsidTr="00FE1D9A">
        <w:trPr>
          <w:trHeight w:val="1952"/>
        </w:trPr>
        <w:tc>
          <w:tcPr>
            <w:tcW w:w="2808" w:type="dxa"/>
            <w:tcBorders>
              <w:top w:val="single" w:sz="4" w:space="0" w:color="auto"/>
            </w:tcBorders>
          </w:tcPr>
          <w:p w14:paraId="65DF1632" w14:textId="23B756D5" w:rsidR="005F08F2" w:rsidRPr="006C609E" w:rsidRDefault="006C609E" w:rsidP="0030702D">
            <w:pPr>
              <w:spacing w:line="240" w:lineRule="auto"/>
              <w:rPr>
                <w:sz w:val="22"/>
                <w:szCs w:val="22"/>
              </w:rPr>
            </w:pPr>
            <w:r w:rsidRPr="00855F88">
              <w:rPr>
                <w:sz w:val="22"/>
                <w:szCs w:val="22"/>
              </w:rPr>
              <w:t>37.72858705, -122.3788582</w:t>
            </w:r>
          </w:p>
        </w:tc>
        <w:tc>
          <w:tcPr>
            <w:tcW w:w="6542" w:type="dxa"/>
            <w:tcBorders>
              <w:top w:val="single" w:sz="4" w:space="0" w:color="auto"/>
            </w:tcBorders>
          </w:tcPr>
          <w:p w14:paraId="573BEAEA" w14:textId="3B38A284" w:rsidR="00E42116" w:rsidRDefault="00E42116" w:rsidP="00E42116">
            <w:pPr>
              <w:spacing w:line="240" w:lineRule="auto"/>
              <w:rPr>
                <w:sz w:val="22"/>
                <w:szCs w:val="22"/>
              </w:rPr>
            </w:pPr>
            <w:r w:rsidRPr="006C609E">
              <w:rPr>
                <w:sz w:val="22"/>
                <w:szCs w:val="22"/>
              </w:rPr>
              <w:t>Recommended by the City of San Francisco</w:t>
            </w:r>
            <w:r w:rsidR="00D60D79">
              <w:rPr>
                <w:rFonts w:hint="eastAsia"/>
                <w:sz w:val="22"/>
                <w:szCs w:val="22"/>
              </w:rPr>
              <w:t xml:space="preserve"> </w:t>
            </w:r>
            <w:r w:rsidR="00D60D79" w:rsidRPr="00742F6F">
              <w:rPr>
                <w:sz w:val="22"/>
                <w:szCs w:val="22"/>
              </w:rPr>
              <w:t>(conducted in September 202</w:t>
            </w:r>
            <w:r w:rsidR="00AB09CD">
              <w:rPr>
                <w:rFonts w:hint="eastAsia"/>
                <w:sz w:val="22"/>
                <w:szCs w:val="22"/>
              </w:rPr>
              <w:t>4</w:t>
            </w:r>
            <w:r w:rsidR="00D60D79">
              <w:rPr>
                <w:rFonts w:hint="eastAsia"/>
                <w:sz w:val="22"/>
                <w:szCs w:val="22"/>
              </w:rPr>
              <w:t>)</w:t>
            </w:r>
            <w:r>
              <w:rPr>
                <w:rFonts w:hint="eastAsia"/>
                <w:sz w:val="22"/>
                <w:szCs w:val="22"/>
              </w:rPr>
              <w:t>:</w:t>
            </w:r>
          </w:p>
          <w:p w14:paraId="123D1B23" w14:textId="3B44BE0E" w:rsidR="005F08F2" w:rsidRPr="00E42116" w:rsidRDefault="005F08F2" w:rsidP="00E4211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E42116">
              <w:rPr>
                <w:sz w:val="22"/>
                <w:szCs w:val="22"/>
              </w:rPr>
              <w:t>PCI Score: 8</w:t>
            </w:r>
            <w:r w:rsidRPr="00E42116">
              <w:rPr>
                <w:rFonts w:hint="eastAsia"/>
                <w:sz w:val="22"/>
                <w:szCs w:val="22"/>
              </w:rPr>
              <w:t>0</w:t>
            </w:r>
          </w:p>
          <w:p w14:paraId="4D46D9EB" w14:textId="77777777" w:rsidR="005F08F2" w:rsidRPr="006C609E" w:rsidRDefault="005F08F2" w:rsidP="006C609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6C609E">
              <w:rPr>
                <w:sz w:val="22"/>
                <w:szCs w:val="22"/>
              </w:rPr>
              <w:t xml:space="preserve">PCI Condition Level: Very </w:t>
            </w:r>
            <w:r w:rsidRPr="006C609E">
              <w:rPr>
                <w:rFonts w:hint="eastAsia"/>
                <w:sz w:val="22"/>
                <w:szCs w:val="22"/>
              </w:rPr>
              <w:t>Good</w:t>
            </w:r>
          </w:p>
          <w:p w14:paraId="3222DBCC" w14:textId="77777777" w:rsidR="005F08F2" w:rsidRPr="006C609E" w:rsidRDefault="005F08F2" w:rsidP="006C609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6C609E">
              <w:rPr>
                <w:sz w:val="22"/>
                <w:szCs w:val="22"/>
              </w:rPr>
              <w:t>Actual Repair History: No repairs have been made for at least three years.</w:t>
            </w:r>
          </w:p>
          <w:p w14:paraId="6191973A" w14:textId="77777777" w:rsidR="00E42116" w:rsidRDefault="005F08F2" w:rsidP="00E42116">
            <w:pPr>
              <w:spacing w:line="240" w:lineRule="auto"/>
              <w:rPr>
                <w:sz w:val="22"/>
                <w:szCs w:val="22"/>
              </w:rPr>
            </w:pPr>
            <w:r w:rsidRPr="00E42116">
              <w:rPr>
                <w:sz w:val="22"/>
                <w:szCs w:val="22"/>
              </w:rPr>
              <w:t>Most Common MLLM Repair Recommendation:</w:t>
            </w:r>
          </w:p>
          <w:p w14:paraId="7E56E943" w14:textId="7A09B5D5" w:rsidR="005F08F2" w:rsidRPr="00E42116" w:rsidRDefault="005F08F2" w:rsidP="00E4211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color w:val="000000"/>
              </w:rPr>
            </w:pPr>
            <w:r w:rsidRPr="00E42116">
              <w:rPr>
                <w:sz w:val="22"/>
                <w:szCs w:val="22"/>
              </w:rPr>
              <w:t>Short-term (should be repaired within one year)</w:t>
            </w:r>
          </w:p>
        </w:tc>
      </w:tr>
      <w:tr w:rsidR="005F08F2" w:rsidRPr="00687A62" w14:paraId="75C89778" w14:textId="77777777" w:rsidTr="00FE1D9A">
        <w:trPr>
          <w:trHeight w:val="1970"/>
        </w:trPr>
        <w:tc>
          <w:tcPr>
            <w:tcW w:w="2808" w:type="dxa"/>
            <w:tcBorders>
              <w:bottom w:val="single" w:sz="4" w:space="0" w:color="auto"/>
            </w:tcBorders>
          </w:tcPr>
          <w:p w14:paraId="10C85EA0" w14:textId="419E73F8" w:rsidR="005F08F2" w:rsidRPr="00687A62" w:rsidRDefault="006C609E" w:rsidP="0030702D">
            <w:pPr>
              <w:spacing w:line="240" w:lineRule="auto"/>
              <w:rPr>
                <w:noProof/>
              </w:rPr>
            </w:pPr>
            <w:r w:rsidRPr="00855F88">
              <w:rPr>
                <w:sz w:val="22"/>
                <w:szCs w:val="22"/>
              </w:rPr>
              <w:t>37.80351658, -122.4224456</w:t>
            </w:r>
          </w:p>
        </w:tc>
        <w:tc>
          <w:tcPr>
            <w:tcW w:w="6542" w:type="dxa"/>
            <w:tcBorders>
              <w:bottom w:val="single" w:sz="4" w:space="0" w:color="auto"/>
            </w:tcBorders>
          </w:tcPr>
          <w:p w14:paraId="2EB9AB21" w14:textId="2F063B70" w:rsidR="00E42116" w:rsidRDefault="00E42116" w:rsidP="00E42116">
            <w:pPr>
              <w:spacing w:line="240" w:lineRule="auto"/>
              <w:rPr>
                <w:sz w:val="22"/>
                <w:szCs w:val="22"/>
              </w:rPr>
            </w:pPr>
            <w:r w:rsidRPr="006C609E">
              <w:rPr>
                <w:sz w:val="22"/>
                <w:szCs w:val="22"/>
              </w:rPr>
              <w:t>Recommended by the City of San Francisco</w:t>
            </w:r>
            <w:r w:rsidR="001C1FFF">
              <w:rPr>
                <w:rFonts w:hint="eastAsia"/>
                <w:sz w:val="22"/>
                <w:szCs w:val="22"/>
              </w:rPr>
              <w:t xml:space="preserve"> </w:t>
            </w:r>
            <w:r w:rsidR="001C1FFF" w:rsidRPr="00742F6F">
              <w:rPr>
                <w:sz w:val="22"/>
                <w:szCs w:val="22"/>
              </w:rPr>
              <w:t xml:space="preserve">(conducted in </w:t>
            </w:r>
            <w:r w:rsidR="001C1FFF">
              <w:rPr>
                <w:sz w:val="22"/>
                <w:szCs w:val="22"/>
              </w:rPr>
              <w:t>Octobe</w:t>
            </w:r>
            <w:r w:rsidR="001C1FFF" w:rsidRPr="00742F6F">
              <w:rPr>
                <w:sz w:val="22"/>
                <w:szCs w:val="22"/>
              </w:rPr>
              <w:t>r 20</w:t>
            </w:r>
            <w:r w:rsidR="001C1FFF">
              <w:rPr>
                <w:rFonts w:hint="eastAsia"/>
                <w:sz w:val="22"/>
                <w:szCs w:val="22"/>
              </w:rPr>
              <w:t>16)</w:t>
            </w:r>
            <w:r>
              <w:rPr>
                <w:rFonts w:hint="eastAsia"/>
                <w:sz w:val="22"/>
                <w:szCs w:val="22"/>
              </w:rPr>
              <w:t>:</w:t>
            </w:r>
          </w:p>
          <w:p w14:paraId="24753CC9" w14:textId="54C61398" w:rsidR="005F08F2" w:rsidRPr="00E42116" w:rsidRDefault="005F08F2" w:rsidP="00E4211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2"/>
                <w:szCs w:val="22"/>
              </w:rPr>
            </w:pPr>
            <w:r w:rsidRPr="00E42116">
              <w:rPr>
                <w:sz w:val="22"/>
                <w:szCs w:val="22"/>
              </w:rPr>
              <w:t>PCI Score: 30</w:t>
            </w:r>
          </w:p>
          <w:p w14:paraId="40A9AE88" w14:textId="77777777" w:rsidR="005F08F2" w:rsidRPr="00E42116" w:rsidRDefault="005F08F2" w:rsidP="00E4211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2"/>
                <w:szCs w:val="22"/>
              </w:rPr>
            </w:pPr>
            <w:r w:rsidRPr="00E42116">
              <w:rPr>
                <w:sz w:val="22"/>
                <w:szCs w:val="22"/>
              </w:rPr>
              <w:t>PCI Condition Level: Poor</w:t>
            </w:r>
          </w:p>
          <w:p w14:paraId="48996422" w14:textId="77777777" w:rsidR="005F08F2" w:rsidRPr="00E42116" w:rsidRDefault="005F08F2" w:rsidP="00E4211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2"/>
                <w:szCs w:val="22"/>
              </w:rPr>
            </w:pPr>
            <w:r w:rsidRPr="00E42116">
              <w:rPr>
                <w:sz w:val="22"/>
                <w:szCs w:val="22"/>
              </w:rPr>
              <w:t>Actual Repair History: No repairs have been made for at least three years.</w:t>
            </w:r>
          </w:p>
          <w:p w14:paraId="5BA5A489" w14:textId="77777777" w:rsidR="00E42116" w:rsidRDefault="005F08F2" w:rsidP="0030702D">
            <w:pPr>
              <w:spacing w:line="240" w:lineRule="auto"/>
              <w:rPr>
                <w:sz w:val="22"/>
                <w:szCs w:val="22"/>
              </w:rPr>
            </w:pPr>
            <w:r w:rsidRPr="00855F88">
              <w:rPr>
                <w:sz w:val="22"/>
                <w:szCs w:val="22"/>
              </w:rPr>
              <w:t xml:space="preserve">Most Common MLLM Repair Recommendation: </w:t>
            </w:r>
          </w:p>
          <w:p w14:paraId="3FA34631" w14:textId="54BFC2EB" w:rsidR="005F08F2" w:rsidRPr="00C470C3" w:rsidRDefault="005F08F2" w:rsidP="00E42116">
            <w:pPr>
              <w:pStyle w:val="ListParagraph"/>
              <w:numPr>
                <w:ilvl w:val="0"/>
                <w:numId w:val="3"/>
              </w:numPr>
              <w:spacing w:line="240" w:lineRule="auto"/>
            </w:pPr>
            <w:r w:rsidRPr="00E42116">
              <w:rPr>
                <w:sz w:val="22"/>
                <w:szCs w:val="22"/>
              </w:rPr>
              <w:t>Short-term (should be repaired within one year)</w:t>
            </w:r>
          </w:p>
        </w:tc>
      </w:tr>
    </w:tbl>
    <w:p w14:paraId="2ABBE208" w14:textId="77777777" w:rsidR="00BF52DE" w:rsidRDefault="00BF52DE"/>
    <w:sectPr w:rsidR="00BF5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7409B"/>
    <w:multiLevelType w:val="hybridMultilevel"/>
    <w:tmpl w:val="63CE35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A47F60"/>
    <w:multiLevelType w:val="hybridMultilevel"/>
    <w:tmpl w:val="870E8F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CC2170"/>
    <w:multiLevelType w:val="hybridMultilevel"/>
    <w:tmpl w:val="EB70A7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9714596">
    <w:abstractNumId w:val="0"/>
  </w:num>
  <w:num w:numId="2" w16cid:durableId="2017419098">
    <w:abstractNumId w:val="1"/>
  </w:num>
  <w:num w:numId="3" w16cid:durableId="5677710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64AB"/>
    <w:rsid w:val="00082A1C"/>
    <w:rsid w:val="001C1FFF"/>
    <w:rsid w:val="00374F2F"/>
    <w:rsid w:val="005F08F2"/>
    <w:rsid w:val="0064555C"/>
    <w:rsid w:val="006C609E"/>
    <w:rsid w:val="006E4291"/>
    <w:rsid w:val="007253F1"/>
    <w:rsid w:val="007F4689"/>
    <w:rsid w:val="0082346D"/>
    <w:rsid w:val="009C4A9F"/>
    <w:rsid w:val="00AB09CD"/>
    <w:rsid w:val="00BF52DE"/>
    <w:rsid w:val="00C35A2E"/>
    <w:rsid w:val="00CB10DB"/>
    <w:rsid w:val="00D60D79"/>
    <w:rsid w:val="00D67242"/>
    <w:rsid w:val="00DB64AB"/>
    <w:rsid w:val="00E42116"/>
    <w:rsid w:val="00E468C7"/>
    <w:rsid w:val="00FE1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3636F"/>
  <w15:chartTrackingRefBased/>
  <w15:docId w15:val="{D0B2677F-FD9F-4B6D-B2E5-B7FA38FD5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8F2"/>
    <w:pPr>
      <w:spacing w:line="48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64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64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64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64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4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64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64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64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64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4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64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64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64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4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64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64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64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64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64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64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4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64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64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64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64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64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64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64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64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08F2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5</Words>
  <Characters>567</Characters>
  <Application>Microsoft Office Word</Application>
  <DocSecurity>0</DocSecurity>
  <Lines>22</Lines>
  <Paragraphs>2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Chang</dc:creator>
  <cp:keywords/>
  <dc:description/>
  <cp:lastModifiedBy>Xu, Chang</cp:lastModifiedBy>
  <cp:revision>14</cp:revision>
  <dcterms:created xsi:type="dcterms:W3CDTF">2025-11-05T15:15:00Z</dcterms:created>
  <dcterms:modified xsi:type="dcterms:W3CDTF">2026-01-26T18:12:00Z</dcterms:modified>
</cp:coreProperties>
</file>